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8A3E1" w14:textId="1D1E1421" w:rsidR="00DA689F" w:rsidRPr="008F3DE6" w:rsidRDefault="00381560" w:rsidP="00F54A9F">
      <w:pPr>
        <w:rPr>
          <w:rFonts w:ascii="Times New Roman" w:hAnsi="Times New Roman" w:cs="Times New Roman"/>
          <w:sz w:val="24"/>
        </w:rPr>
      </w:pPr>
      <w:r w:rsidRPr="008F3DE6">
        <w:rPr>
          <w:rFonts w:ascii="Times New Roman" w:hAnsi="Times New Roman" w:cs="Times New Roman"/>
          <w:sz w:val="24"/>
        </w:rPr>
        <w:t>Supplementary t</w:t>
      </w:r>
      <w:r w:rsidR="00F54A9F" w:rsidRPr="008F3DE6">
        <w:rPr>
          <w:rFonts w:ascii="Times New Roman" w:hAnsi="Times New Roman" w:cs="Times New Roman"/>
          <w:sz w:val="24"/>
        </w:rPr>
        <w:t xml:space="preserve">able </w:t>
      </w:r>
      <w:r w:rsidRPr="008F3DE6">
        <w:rPr>
          <w:rFonts w:ascii="Times New Roman" w:hAnsi="Times New Roman" w:cs="Times New Roman"/>
          <w:sz w:val="24"/>
        </w:rPr>
        <w:t>S1</w:t>
      </w:r>
      <w:r w:rsidR="00F54A9F" w:rsidRPr="008F3DE6">
        <w:rPr>
          <w:rFonts w:ascii="Times New Roman" w:hAnsi="Times New Roman" w:cs="Times New Roman"/>
          <w:sz w:val="24"/>
        </w:rPr>
        <w:t>.</w:t>
      </w:r>
      <w:r w:rsidR="00F54A9F" w:rsidRPr="008F3DE6">
        <w:rPr>
          <w:rFonts w:ascii="Times New Roman" w:hAnsi="Times New Roman" w:cs="Times New Roman" w:hint="eastAsia"/>
          <w:sz w:val="24"/>
        </w:rPr>
        <w:t xml:space="preserve"> </w:t>
      </w:r>
      <w:r w:rsidR="00DE6CBB" w:rsidRPr="008F3DE6">
        <w:rPr>
          <w:rFonts w:ascii="Times New Roman" w:hAnsi="Times New Roman" w:cs="Times New Roman"/>
          <w:sz w:val="24"/>
        </w:rPr>
        <w:t>Presence of affective symptoms and genotypes</w:t>
      </w:r>
      <w:r w:rsidRPr="008F3DE6">
        <w:rPr>
          <w:rFonts w:ascii="Times New Roman" w:hAnsi="Times New Roman" w:cs="Times New Roman"/>
          <w:sz w:val="24"/>
        </w:rPr>
        <w:t xml:space="preserve"> in </w:t>
      </w:r>
      <w:r w:rsidR="005E3536" w:rsidRPr="008F3DE6">
        <w:rPr>
          <w:rFonts w:ascii="Times New Roman" w:hAnsi="Times New Roman" w:cs="Times New Roman"/>
          <w:sz w:val="24"/>
        </w:rPr>
        <w:t>men</w:t>
      </w:r>
      <w:r w:rsidR="00DE6CBB" w:rsidRPr="008F3DE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pPr w:leftFromText="142" w:rightFromText="142" w:vertAnchor="text" w:horzAnchor="margin" w:tblpY="-27"/>
        <w:tblW w:w="12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7"/>
        <w:gridCol w:w="1307"/>
        <w:gridCol w:w="1307"/>
        <w:gridCol w:w="1339"/>
        <w:gridCol w:w="1339"/>
        <w:gridCol w:w="1339"/>
        <w:gridCol w:w="1302"/>
      </w:tblGrid>
      <w:tr w:rsidR="008F3DE6" w:rsidRPr="008F3DE6" w14:paraId="00F19EC6" w14:textId="77777777" w:rsidTr="00DA689F">
        <w:tc>
          <w:tcPr>
            <w:tcW w:w="4917" w:type="dxa"/>
            <w:tcBorders>
              <w:top w:val="single" w:sz="4" w:space="0" w:color="auto"/>
              <w:bottom w:val="single" w:sz="4" w:space="0" w:color="auto"/>
            </w:tcBorders>
          </w:tcPr>
          <w:p w14:paraId="4A0E4303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A5D62C7" w14:textId="39979C55" w:rsidR="009A7557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Highest</w:t>
            </w:r>
          </w:p>
          <w:p w14:paraId="73237AEA" w14:textId="4B60394C" w:rsidR="00DA689F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valA/valA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250816" w14:textId="0E582969" w:rsidR="00AB4AB7" w:rsidRPr="008F3DE6" w:rsidRDefault="00AB4AB7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183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E704489" w14:textId="77777777" w:rsidR="009A7557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Second highest</w:t>
            </w:r>
          </w:p>
          <w:p w14:paraId="73BB5819" w14:textId="0ED26937" w:rsidR="00DA689F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valA/met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029E66" w14:textId="5D8A1F95" w:rsidR="00AB4AB7" w:rsidRPr="008F3DE6" w:rsidRDefault="008F3DE6" w:rsidP="00DA689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(n = 432</w:t>
            </w:r>
            <w:r w:rsidR="00AB4AB7"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91B1F4C" w14:textId="608C88EA" w:rsidR="009A7557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Middle</w:t>
            </w:r>
          </w:p>
          <w:p w14:paraId="15F7D5A9" w14:textId="20DC0BD0" w:rsidR="00DA689F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valA/valB or met/met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839C60" w14:textId="1CC266C5" w:rsidR="00AB4AB7" w:rsidRPr="008F3DE6" w:rsidRDefault="00AB4AB7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326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4BDFCC3" w14:textId="6410DBE5" w:rsidR="009A7557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F3DE6">
              <w:rPr>
                <w:rFonts w:ascii="Arial" w:hAnsi="Arial" w:cs="Arial"/>
                <w:sz w:val="20"/>
                <w:szCs w:val="20"/>
              </w:rPr>
              <w:t>econd lowest</w:t>
            </w:r>
          </w:p>
          <w:p w14:paraId="0564F2EC" w14:textId="67886805" w:rsidR="00DA689F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valB/met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12E93D" w14:textId="35E6F47F" w:rsidR="00AB4AB7" w:rsidRPr="008F3DE6" w:rsidRDefault="00AB4AB7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88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E5117FF" w14:textId="77777777" w:rsidR="009A7557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Lowest</w:t>
            </w:r>
          </w:p>
          <w:p w14:paraId="786887A6" w14:textId="5EEDFA56" w:rsidR="00DA689F" w:rsidRPr="008F3DE6" w:rsidRDefault="009A7557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valB/valB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F244CB" w14:textId="1A03475F" w:rsidR="00AB4AB7" w:rsidRPr="008F3DE6" w:rsidRDefault="00AB4AB7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7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F45F099" w14:textId="4636F3EB" w:rsidR="00DA689F" w:rsidRPr="008F3DE6" w:rsidRDefault="0025587B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Group</w:t>
            </w:r>
            <w:r w:rsidRPr="008F3D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689F" w:rsidRPr="008F3DE6">
              <w:rPr>
                <w:rFonts w:ascii="Arial" w:hAnsi="Arial" w:cs="Arial"/>
                <w:sz w:val="20"/>
                <w:szCs w:val="20"/>
              </w:rPr>
              <w:t>differences</w:t>
            </w:r>
          </w:p>
          <w:p w14:paraId="592BD0AF" w14:textId="4E091B3C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 value</w:t>
            </w:r>
            <w:r w:rsidRPr="008F3DE6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</w:p>
        </w:tc>
      </w:tr>
      <w:tr w:rsidR="008F3DE6" w:rsidRPr="008F3DE6" w14:paraId="72F4EFB6" w14:textId="77777777" w:rsidTr="00DA689F">
        <w:tc>
          <w:tcPr>
            <w:tcW w:w="4917" w:type="dxa"/>
            <w:tcBorders>
              <w:top w:val="single" w:sz="4" w:space="0" w:color="auto"/>
              <w:bottom w:val="nil"/>
            </w:tcBorders>
          </w:tcPr>
          <w:p w14:paraId="5064B332" w14:textId="340247BD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Affective symptoms</w:t>
            </w:r>
            <w:r w:rsidRPr="008F3DE6">
              <w:rPr>
                <w:rFonts w:ascii="Arial" w:hAnsi="Arial" w:cs="Arial"/>
                <w:sz w:val="20"/>
                <w:szCs w:val="20"/>
              </w:rPr>
              <w:t>, mean [SD]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423B77E1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7E72DB8F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175E0193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0C6F2B5D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1FDF42CA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5311F51B" w14:textId="77777777" w:rsidR="00DA689F" w:rsidRPr="008F3DE6" w:rsidRDefault="00DA689F" w:rsidP="00DA68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3DE6" w:rsidRPr="008F3DE6" w14:paraId="255F4084" w14:textId="77777777" w:rsidTr="00CF1022">
        <w:trPr>
          <w:trHeight w:val="51"/>
        </w:trPr>
        <w:tc>
          <w:tcPr>
            <w:tcW w:w="4917" w:type="dxa"/>
            <w:tcBorders>
              <w:top w:val="nil"/>
              <w:bottom w:val="nil"/>
            </w:tcBorders>
          </w:tcPr>
          <w:p w14:paraId="399D1054" w14:textId="56A4AC71" w:rsidR="005E3536" w:rsidRPr="008F3DE6" w:rsidRDefault="005E3536" w:rsidP="005E353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Adolescents emotional proble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8400E" w14:textId="095F567F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-0.1</w:t>
            </w:r>
            <w:r w:rsidR="008F3DE6">
              <w:rPr>
                <w:rFonts w:ascii="Arial" w:hAnsi="Arial" w:cs="Arial"/>
                <w:sz w:val="20"/>
                <w:szCs w:val="20"/>
              </w:rPr>
              <w:t>0</w:t>
            </w:r>
            <w:r w:rsidRPr="008F3DE6">
              <w:rPr>
                <w:rFonts w:ascii="Arial" w:hAnsi="Arial" w:cs="Arial"/>
                <w:sz w:val="20"/>
                <w:szCs w:val="20"/>
              </w:rPr>
              <w:t xml:space="preserve"> (0.9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E353F" w14:textId="592D62E1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-0.14 (0.9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D9BC3" w14:textId="077E8ABA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-0.19 (0.9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D5491" w14:textId="43F6F23A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-0.14 (0.9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1884" w14:textId="2985EC0D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-0.45 (0.6</w:t>
            </w:r>
            <w:r w:rsidR="008F3DE6">
              <w:rPr>
                <w:rFonts w:ascii="Arial" w:hAnsi="Arial" w:cs="Arial"/>
                <w:sz w:val="20"/>
                <w:szCs w:val="20"/>
              </w:rPr>
              <w:t>0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070351A1" w14:textId="6A3BE983" w:rsidR="005E3536" w:rsidRPr="008F3DE6" w:rsidRDefault="005E3536" w:rsidP="005E3536">
            <w:pPr>
              <w:wordWrap w:val="0"/>
              <w:ind w:rightChars="-7" w:right="-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</w:tr>
      <w:tr w:rsidR="008F3DE6" w:rsidRPr="008F3DE6" w14:paraId="3A74A4FA" w14:textId="77777777" w:rsidTr="00AC30B5">
        <w:tc>
          <w:tcPr>
            <w:tcW w:w="4917" w:type="dxa"/>
            <w:tcBorders>
              <w:top w:val="nil"/>
            </w:tcBorders>
          </w:tcPr>
          <w:p w14:paraId="523AD62D" w14:textId="77777777" w:rsidR="005E3536" w:rsidRPr="008F3DE6" w:rsidRDefault="005E3536" w:rsidP="005E353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SE index of definition score at age 36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6E77" w14:textId="2A51CF63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8 (1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9736" w14:textId="1C78D1AB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7 (1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AD24" w14:textId="2EA893EF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7 (1</w:t>
            </w:r>
            <w:r w:rsidR="008F3DE6">
              <w:rPr>
                <w:rFonts w:ascii="Arial" w:hAnsi="Arial" w:cs="Arial"/>
                <w:sz w:val="20"/>
                <w:szCs w:val="20"/>
              </w:rPr>
              <w:t>.0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CEC3D" w14:textId="1DEA4E30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6 (0.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F8F70" w14:textId="0F507A60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8 (1.6)</w:t>
            </w:r>
          </w:p>
        </w:tc>
        <w:tc>
          <w:tcPr>
            <w:tcW w:w="1302" w:type="dxa"/>
            <w:tcBorders>
              <w:top w:val="nil"/>
            </w:tcBorders>
            <w:vAlign w:val="bottom"/>
          </w:tcPr>
          <w:p w14:paraId="17EEAD22" w14:textId="48345457" w:rsidR="005E3536" w:rsidRPr="008F3DE6" w:rsidRDefault="005E3536" w:rsidP="005E3536">
            <w:pPr>
              <w:ind w:rightChars="-7" w:right="-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.58</w:t>
            </w:r>
          </w:p>
        </w:tc>
      </w:tr>
      <w:tr w:rsidR="008F3DE6" w:rsidRPr="008F3DE6" w14:paraId="4A33698D" w14:textId="77777777" w:rsidTr="002A1AF7">
        <w:tc>
          <w:tcPr>
            <w:tcW w:w="4917" w:type="dxa"/>
          </w:tcPr>
          <w:p w14:paraId="27E9EA6E" w14:textId="77777777" w:rsidR="005E3536" w:rsidRPr="008F3DE6" w:rsidRDefault="005E3536" w:rsidP="005E353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SF total score at age 43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4F1B" w14:textId="14400EF8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9.4 (8</w:t>
            </w:r>
            <w:r w:rsidR="008F3DE6">
              <w:rPr>
                <w:rFonts w:ascii="Arial" w:hAnsi="Arial" w:cs="Arial"/>
                <w:sz w:val="20"/>
                <w:szCs w:val="20"/>
              </w:rPr>
              <w:t>.0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EB425" w14:textId="13E8108D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8.4 (8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DA84" w14:textId="62302A37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8.8 (8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C329" w14:textId="0FD361CF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8.6 (9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3C121" w14:textId="53F2283D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0.1 (8.8)</w:t>
            </w:r>
          </w:p>
        </w:tc>
        <w:tc>
          <w:tcPr>
            <w:tcW w:w="1302" w:type="dxa"/>
            <w:vAlign w:val="bottom"/>
          </w:tcPr>
          <w:p w14:paraId="06C4E28A" w14:textId="4C9E9793" w:rsidR="005E3536" w:rsidRPr="008F3DE6" w:rsidRDefault="005E3536" w:rsidP="005E3536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</w:tr>
      <w:tr w:rsidR="008F3DE6" w:rsidRPr="008F3DE6" w14:paraId="767ECC41" w14:textId="77777777" w:rsidTr="005E3536">
        <w:trPr>
          <w:trHeight w:val="70"/>
        </w:trPr>
        <w:tc>
          <w:tcPr>
            <w:tcW w:w="4917" w:type="dxa"/>
          </w:tcPr>
          <w:p w14:paraId="31652083" w14:textId="77777777" w:rsidR="005E3536" w:rsidRPr="008F3DE6" w:rsidRDefault="005E3536" w:rsidP="005E353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GHQ-28 score at age 53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D16B6" w14:textId="58610CD4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2.2 (4.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D04C8" w14:textId="18559031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7 (3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3D22" w14:textId="205771CA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9 (3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EF7F9" w14:textId="1CFC371B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8 (3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F541" w14:textId="788AFD15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2.9 (4</w:t>
            </w:r>
            <w:r w:rsidR="008F3DE6">
              <w:rPr>
                <w:rFonts w:ascii="Arial" w:hAnsi="Arial" w:cs="Arial"/>
                <w:sz w:val="20"/>
                <w:szCs w:val="20"/>
              </w:rPr>
              <w:t>.0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2" w:type="dxa"/>
            <w:vAlign w:val="bottom"/>
          </w:tcPr>
          <w:p w14:paraId="738CAABB" w14:textId="0AF68A66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.67</w:t>
            </w:r>
          </w:p>
        </w:tc>
      </w:tr>
      <w:tr w:rsidR="008F3DE6" w:rsidRPr="008F3DE6" w14:paraId="535EE639" w14:textId="77777777" w:rsidTr="005E3536">
        <w:tc>
          <w:tcPr>
            <w:tcW w:w="4917" w:type="dxa"/>
          </w:tcPr>
          <w:p w14:paraId="796ED16C" w14:textId="2B29B43D" w:rsidR="005E3536" w:rsidRPr="008F3DE6" w:rsidRDefault="005E3536" w:rsidP="005E353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GHQ-28 score at age 6</w:t>
            </w:r>
            <w:r w:rsidR="00A432EA">
              <w:rPr>
                <w:rFonts w:ascii="Arial" w:hAnsi="Arial" w:cs="Arial" w:hint="eastAsia"/>
                <w:sz w:val="20"/>
                <w:szCs w:val="20"/>
              </w:rPr>
              <w:t>0-64</w:t>
            </w:r>
            <w:r w:rsidRPr="008F3DE6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650729" w14:textId="2F0BCC42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6 (2.3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06B29" w14:textId="2A734E96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7 (3.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BF7BC" w14:textId="58358236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6 (2.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BBA18" w14:textId="4FDBA966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1.7 (3.3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EF98B" w14:textId="1703B5A0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3.3 (3.9)</w:t>
            </w:r>
          </w:p>
        </w:tc>
        <w:tc>
          <w:tcPr>
            <w:tcW w:w="1302" w:type="dxa"/>
            <w:vAlign w:val="bottom"/>
          </w:tcPr>
          <w:p w14:paraId="442826A2" w14:textId="6C7C0BEE" w:rsidR="005E3536" w:rsidRPr="008F3DE6" w:rsidRDefault="005E3536" w:rsidP="005E353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F3DE6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</w:tbl>
    <w:p w14:paraId="05E8FAAA" w14:textId="7E94D119" w:rsidR="00F54A9F" w:rsidRPr="008F3DE6" w:rsidRDefault="00DA689F">
      <w:pPr>
        <w:rPr>
          <w:rFonts w:ascii="Times New Roman" w:hAnsi="Times New Roman" w:cs="Times New Roman"/>
          <w:sz w:val="24"/>
        </w:rPr>
      </w:pPr>
      <w:r w:rsidRPr="008F3DE6">
        <w:rPr>
          <w:rFonts w:ascii="Times New Roman" w:hAnsi="Times New Roman" w:cs="Times New Roman"/>
          <w:sz w:val="24"/>
        </w:rPr>
        <w:t>1</w:t>
      </w:r>
      <w:r w:rsidR="002A67B6" w:rsidRPr="008F3DE6">
        <w:rPr>
          <w:rFonts w:ascii="Times New Roman" w:hAnsi="Times New Roman" w:cs="Times New Roman"/>
          <w:sz w:val="24"/>
        </w:rPr>
        <w:t xml:space="preserve">) </w:t>
      </w:r>
      <w:r w:rsidRPr="008F3DE6">
        <w:rPr>
          <w:rFonts w:ascii="Times New Roman" w:hAnsi="Times New Roman" w:cs="Times New Roman"/>
          <w:sz w:val="24"/>
        </w:rPr>
        <w:t>Group differences were tested using ANOVA</w:t>
      </w:r>
      <w:r w:rsidR="002A67B6" w:rsidRPr="008F3DE6">
        <w:rPr>
          <w:rFonts w:ascii="Times New Roman" w:hAnsi="Times New Roman" w:cs="Times New Roman" w:hint="eastAsia"/>
          <w:sz w:val="24"/>
        </w:rPr>
        <w:t xml:space="preserve">. </w:t>
      </w:r>
    </w:p>
    <w:p w14:paraId="2E26AF82" w14:textId="1D27D8C8" w:rsidR="00381560" w:rsidRPr="008F3DE6" w:rsidRDefault="00381560">
      <w:pPr>
        <w:rPr>
          <w:rFonts w:ascii="Times New Roman" w:hAnsi="Times New Roman" w:cs="Times New Roman"/>
          <w:sz w:val="24"/>
        </w:rPr>
      </w:pPr>
    </w:p>
    <w:p w14:paraId="4A10ED87" w14:textId="73339B22" w:rsidR="00381560" w:rsidRPr="008F3DE6" w:rsidRDefault="00381560" w:rsidP="00381560">
      <w:pPr>
        <w:rPr>
          <w:rFonts w:ascii="Times New Roman" w:hAnsi="Times New Roman" w:cs="Times New Roman"/>
          <w:sz w:val="24"/>
        </w:rPr>
      </w:pPr>
      <w:r w:rsidRPr="008F3DE6">
        <w:rPr>
          <w:rFonts w:ascii="Times New Roman" w:hAnsi="Times New Roman" w:cs="Times New Roman"/>
          <w:sz w:val="24"/>
        </w:rPr>
        <w:t>Supplementary table S2.</w:t>
      </w:r>
      <w:r w:rsidRPr="008F3DE6">
        <w:rPr>
          <w:rFonts w:ascii="Times New Roman" w:hAnsi="Times New Roman" w:cs="Times New Roman" w:hint="eastAsia"/>
          <w:sz w:val="24"/>
        </w:rPr>
        <w:t xml:space="preserve"> </w:t>
      </w:r>
      <w:r w:rsidRPr="008F3DE6">
        <w:rPr>
          <w:rFonts w:ascii="Times New Roman" w:hAnsi="Times New Roman" w:cs="Times New Roman"/>
          <w:sz w:val="24"/>
        </w:rPr>
        <w:t xml:space="preserve">Presence of affective symptoms and genotypes in </w:t>
      </w:r>
      <w:r w:rsidR="005E3536" w:rsidRPr="008F3DE6">
        <w:rPr>
          <w:rFonts w:ascii="Times New Roman" w:hAnsi="Times New Roman" w:cs="Times New Roman"/>
          <w:sz w:val="24"/>
        </w:rPr>
        <w:t>women</w:t>
      </w:r>
      <w:r w:rsidRPr="008F3DE6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pPr w:leftFromText="142" w:rightFromText="142" w:vertAnchor="text" w:horzAnchor="margin" w:tblpY="-27"/>
        <w:tblW w:w="12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7"/>
        <w:gridCol w:w="1307"/>
        <w:gridCol w:w="1307"/>
        <w:gridCol w:w="1339"/>
        <w:gridCol w:w="1339"/>
        <w:gridCol w:w="1339"/>
        <w:gridCol w:w="1302"/>
      </w:tblGrid>
      <w:tr w:rsidR="008F3DE6" w:rsidRPr="008F3DE6" w14:paraId="1469B2CD" w14:textId="77777777" w:rsidTr="009859C5">
        <w:tc>
          <w:tcPr>
            <w:tcW w:w="4917" w:type="dxa"/>
            <w:tcBorders>
              <w:top w:val="single" w:sz="4" w:space="0" w:color="auto"/>
              <w:bottom w:val="single" w:sz="4" w:space="0" w:color="auto"/>
            </w:tcBorders>
          </w:tcPr>
          <w:p w14:paraId="06752292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6BBFC4D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Highest</w:t>
            </w:r>
          </w:p>
          <w:p w14:paraId="04CAF7D5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valA/valA)</w:t>
            </w:r>
          </w:p>
          <w:p w14:paraId="79926265" w14:textId="24E78B73" w:rsidR="00381560" w:rsidRPr="008F3DE6" w:rsidRDefault="00381560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172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FD5A97C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Second highest</w:t>
            </w:r>
          </w:p>
          <w:p w14:paraId="42D3F05C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valA/met)</w:t>
            </w:r>
          </w:p>
          <w:p w14:paraId="57B8CC11" w14:textId="36676BAF" w:rsidR="00381560" w:rsidRPr="008F3DE6" w:rsidRDefault="00381560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429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67798F6D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Middle</w:t>
            </w:r>
          </w:p>
          <w:p w14:paraId="3D802DFA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valA/valB or met/met)</w:t>
            </w:r>
          </w:p>
          <w:p w14:paraId="7970A071" w14:textId="6BDEFB6E" w:rsidR="00381560" w:rsidRPr="008F3DE6" w:rsidRDefault="00381560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338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70C7F9F9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8F3DE6">
              <w:rPr>
                <w:rFonts w:ascii="Arial" w:hAnsi="Arial" w:cs="Arial"/>
                <w:sz w:val="20"/>
                <w:szCs w:val="20"/>
              </w:rPr>
              <w:t>econd lowest</w:t>
            </w:r>
          </w:p>
          <w:p w14:paraId="42CDA717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valB/met)</w:t>
            </w:r>
          </w:p>
          <w:p w14:paraId="668FEAE7" w14:textId="2DB534E8" w:rsidR="00381560" w:rsidRPr="008F3DE6" w:rsidRDefault="00381560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94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A33A00C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Lowest</w:t>
            </w:r>
          </w:p>
          <w:p w14:paraId="698FB710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(valB/valB)</w:t>
            </w:r>
          </w:p>
          <w:p w14:paraId="496EBE53" w14:textId="1236DEEA" w:rsidR="00381560" w:rsidRPr="008F3DE6" w:rsidRDefault="00381560" w:rsidP="008F3DE6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8F3DE6">
              <w:rPr>
                <w:rFonts w:ascii="Arial" w:hAnsi="Arial" w:cs="Arial"/>
                <w:sz w:val="20"/>
                <w:szCs w:val="20"/>
              </w:rPr>
              <w:t>7</w:t>
            </w:r>
            <w:r w:rsidRPr="008F3D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8884401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Group</w:t>
            </w:r>
            <w:r w:rsidRPr="008F3DE6">
              <w:rPr>
                <w:rFonts w:ascii="Arial" w:hAnsi="Arial" w:cs="Arial"/>
                <w:sz w:val="20"/>
                <w:szCs w:val="20"/>
              </w:rPr>
              <w:t xml:space="preserve"> differences</w:t>
            </w:r>
          </w:p>
          <w:p w14:paraId="5EA5A9A3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 value</w:t>
            </w:r>
            <w:r w:rsidRPr="008F3DE6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</w:p>
        </w:tc>
      </w:tr>
      <w:tr w:rsidR="008F3DE6" w:rsidRPr="008F3DE6" w14:paraId="72C54D20" w14:textId="77777777" w:rsidTr="009859C5">
        <w:tc>
          <w:tcPr>
            <w:tcW w:w="4917" w:type="dxa"/>
            <w:tcBorders>
              <w:top w:val="single" w:sz="4" w:space="0" w:color="auto"/>
              <w:bottom w:val="nil"/>
            </w:tcBorders>
          </w:tcPr>
          <w:p w14:paraId="35FD1B1F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 w:hint="eastAsia"/>
                <w:sz w:val="20"/>
                <w:szCs w:val="20"/>
              </w:rPr>
              <w:t>Affective symptoms</w:t>
            </w:r>
            <w:r w:rsidRPr="008F3DE6">
              <w:rPr>
                <w:rFonts w:ascii="Arial" w:hAnsi="Arial" w:cs="Arial"/>
                <w:sz w:val="20"/>
                <w:szCs w:val="20"/>
              </w:rPr>
              <w:t>, mean [SD]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4A063407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14:paraId="6B06BA1F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7C1F1F55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51020B9F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5684A375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397FB165" w14:textId="77777777" w:rsidR="00381560" w:rsidRPr="008F3DE6" w:rsidRDefault="00381560" w:rsidP="009859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3DE6" w:rsidRPr="008F3DE6" w14:paraId="22055990" w14:textId="77777777" w:rsidTr="009859C5">
        <w:trPr>
          <w:trHeight w:val="51"/>
        </w:trPr>
        <w:tc>
          <w:tcPr>
            <w:tcW w:w="4917" w:type="dxa"/>
            <w:tcBorders>
              <w:top w:val="nil"/>
              <w:bottom w:val="nil"/>
            </w:tcBorders>
          </w:tcPr>
          <w:p w14:paraId="162CB1E0" w14:textId="77777777" w:rsidR="008F3DE6" w:rsidRPr="008F3DE6" w:rsidRDefault="008F3DE6" w:rsidP="008F3DE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Adolescents emotional proble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08B8E" w14:textId="1B743956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0.9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6B4BB" w14:textId="609DA185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1.0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443A" w14:textId="4AEA59E6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(1.0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613D4" w14:textId="3F51D37E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 (0.8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36CAD" w14:textId="36596AE4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 (0.87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14:paraId="558D1FAF" w14:textId="5F4FA2E3" w:rsidR="008F3DE6" w:rsidRPr="008F3DE6" w:rsidRDefault="008F3DE6" w:rsidP="008F3DE6">
            <w:pPr>
              <w:wordWrap w:val="0"/>
              <w:ind w:rightChars="-7" w:right="-1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8F3DE6" w:rsidRPr="008F3DE6" w14:paraId="34674099" w14:textId="77777777" w:rsidTr="009859C5">
        <w:tc>
          <w:tcPr>
            <w:tcW w:w="4917" w:type="dxa"/>
            <w:tcBorders>
              <w:top w:val="nil"/>
            </w:tcBorders>
          </w:tcPr>
          <w:p w14:paraId="4249ACC0" w14:textId="77777777" w:rsidR="008F3DE6" w:rsidRPr="008F3DE6" w:rsidRDefault="008F3DE6" w:rsidP="008F3DE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SE index of definition score at age 36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0783" w14:textId="219BA6AD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E42F" w14:textId="5CAFE049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D6BD" w14:textId="3225D4D8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1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5C735" w14:textId="5F0C1CD1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81F15" w14:textId="1A4A5EDC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1.2)</w:t>
            </w:r>
          </w:p>
        </w:tc>
        <w:tc>
          <w:tcPr>
            <w:tcW w:w="1302" w:type="dxa"/>
            <w:tcBorders>
              <w:top w:val="nil"/>
            </w:tcBorders>
            <w:vAlign w:val="bottom"/>
          </w:tcPr>
          <w:p w14:paraId="499D58DF" w14:textId="63E271A1" w:rsidR="008F3DE6" w:rsidRPr="008F3DE6" w:rsidRDefault="008F3DE6" w:rsidP="008F3DE6">
            <w:pPr>
              <w:ind w:rightChars="-7" w:right="-15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0</w:t>
            </w:r>
          </w:p>
        </w:tc>
      </w:tr>
      <w:tr w:rsidR="008F3DE6" w:rsidRPr="008F3DE6" w14:paraId="16A51E54" w14:textId="77777777" w:rsidTr="009859C5">
        <w:tc>
          <w:tcPr>
            <w:tcW w:w="4917" w:type="dxa"/>
          </w:tcPr>
          <w:p w14:paraId="78260266" w14:textId="77777777" w:rsidR="008F3DE6" w:rsidRPr="008F3DE6" w:rsidRDefault="008F3DE6" w:rsidP="008F3DE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PSF total score at age 43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6F492" w14:textId="1930DC29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10.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6613" w14:textId="3CCECB09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 (11.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A2FF" w14:textId="68A674C0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10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ADE09" w14:textId="46BD49A4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 (10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4F177" w14:textId="45F3C9B7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 (8.3)</w:t>
            </w:r>
          </w:p>
        </w:tc>
        <w:tc>
          <w:tcPr>
            <w:tcW w:w="1302" w:type="dxa"/>
            <w:vAlign w:val="bottom"/>
          </w:tcPr>
          <w:p w14:paraId="08E00ED1" w14:textId="5EA52A22" w:rsidR="008F3DE6" w:rsidRPr="008F3DE6" w:rsidRDefault="008F3DE6" w:rsidP="008F3DE6">
            <w:pPr>
              <w:wordWrap w:val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5</w:t>
            </w:r>
          </w:p>
        </w:tc>
      </w:tr>
      <w:tr w:rsidR="008F3DE6" w:rsidRPr="008F3DE6" w14:paraId="30F5EA51" w14:textId="77777777" w:rsidTr="008F3DE6">
        <w:trPr>
          <w:trHeight w:val="70"/>
        </w:trPr>
        <w:tc>
          <w:tcPr>
            <w:tcW w:w="4917" w:type="dxa"/>
          </w:tcPr>
          <w:p w14:paraId="57892B0C" w14:textId="77777777" w:rsidR="008F3DE6" w:rsidRPr="008F3DE6" w:rsidRDefault="008F3DE6" w:rsidP="008F3DE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GHQ-28 score at age 53 year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3D7B" w14:textId="0B6F397B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4.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7485" w14:textId="706341C6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(4.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EE2D" w14:textId="3FE34391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5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C28B6" w14:textId="0846F05A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4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2AB55" w14:textId="46400228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8)</w:t>
            </w:r>
          </w:p>
        </w:tc>
        <w:tc>
          <w:tcPr>
            <w:tcW w:w="1302" w:type="dxa"/>
            <w:vAlign w:val="bottom"/>
          </w:tcPr>
          <w:p w14:paraId="4AD38DDB" w14:textId="32E6F9E6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.67</w:t>
            </w:r>
          </w:p>
        </w:tc>
      </w:tr>
      <w:tr w:rsidR="008F3DE6" w:rsidRPr="008F3DE6" w14:paraId="7E1F0301" w14:textId="77777777" w:rsidTr="008F3DE6">
        <w:tc>
          <w:tcPr>
            <w:tcW w:w="4917" w:type="dxa"/>
          </w:tcPr>
          <w:p w14:paraId="652B0482" w14:textId="6CD6E1D7" w:rsidR="008F3DE6" w:rsidRPr="008F3DE6" w:rsidRDefault="008F3DE6" w:rsidP="008F3DE6">
            <w:pPr>
              <w:ind w:firstLineChars="150" w:firstLine="300"/>
              <w:rPr>
                <w:rFonts w:ascii="Arial" w:hAnsi="Arial" w:cs="Arial"/>
                <w:sz w:val="20"/>
                <w:szCs w:val="20"/>
              </w:rPr>
            </w:pPr>
            <w:r w:rsidRPr="008F3DE6">
              <w:rPr>
                <w:rFonts w:ascii="Arial" w:hAnsi="Arial" w:cs="Arial"/>
                <w:sz w:val="20"/>
                <w:szCs w:val="20"/>
              </w:rPr>
              <w:t>GHQ-28 score at age 6</w:t>
            </w:r>
            <w:r w:rsidR="00A432EA">
              <w:rPr>
                <w:rFonts w:ascii="Arial" w:hAnsi="Arial" w:cs="Arial"/>
                <w:sz w:val="20"/>
                <w:szCs w:val="20"/>
              </w:rPr>
              <w:t>0-64</w:t>
            </w:r>
            <w:bookmarkStart w:id="0" w:name="_GoBack"/>
            <w:bookmarkEnd w:id="0"/>
            <w:r w:rsidRPr="008F3DE6"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58DC53" w14:textId="6897C3F2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4.7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9219C" w14:textId="2ADF4AEF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(4.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B461F" w14:textId="34375AE0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4.4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DF531" w14:textId="5E43609D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4.1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D44227" w14:textId="3F76F705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5)</w:t>
            </w:r>
          </w:p>
        </w:tc>
        <w:tc>
          <w:tcPr>
            <w:tcW w:w="1302" w:type="dxa"/>
            <w:vAlign w:val="bottom"/>
          </w:tcPr>
          <w:p w14:paraId="4EFA947B" w14:textId="457E0DFE" w:rsidR="008F3DE6" w:rsidRPr="008F3DE6" w:rsidRDefault="008F3DE6" w:rsidP="008F3DE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.72</w:t>
            </w:r>
          </w:p>
        </w:tc>
      </w:tr>
    </w:tbl>
    <w:p w14:paraId="06C332C8" w14:textId="77777777" w:rsidR="00381560" w:rsidRPr="008F3DE6" w:rsidRDefault="00381560" w:rsidP="00381560">
      <w:pPr>
        <w:rPr>
          <w:rFonts w:ascii="Times New Roman" w:hAnsi="Times New Roman" w:cs="Times New Roman"/>
          <w:sz w:val="24"/>
        </w:rPr>
      </w:pPr>
      <w:r w:rsidRPr="008F3DE6">
        <w:rPr>
          <w:rFonts w:ascii="Times New Roman" w:hAnsi="Times New Roman" w:cs="Times New Roman"/>
          <w:sz w:val="24"/>
        </w:rPr>
        <w:t>1) Group differences were tested using ANOVA</w:t>
      </w:r>
      <w:r w:rsidRPr="008F3DE6">
        <w:rPr>
          <w:rFonts w:ascii="Times New Roman" w:hAnsi="Times New Roman" w:cs="Times New Roman" w:hint="eastAsia"/>
          <w:sz w:val="24"/>
        </w:rPr>
        <w:t xml:space="preserve">. </w:t>
      </w:r>
    </w:p>
    <w:p w14:paraId="1CB4403C" w14:textId="77777777" w:rsidR="00381560" w:rsidRPr="008F3DE6" w:rsidRDefault="00381560">
      <w:pPr>
        <w:rPr>
          <w:rFonts w:ascii="Times New Roman" w:hAnsi="Times New Roman" w:cs="Times New Roman"/>
          <w:sz w:val="24"/>
        </w:rPr>
      </w:pPr>
    </w:p>
    <w:sectPr w:rsidR="00381560" w:rsidRPr="008F3DE6" w:rsidSect="00DA689F">
      <w:pgSz w:w="16838" w:h="11906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3FC8C" w14:textId="77777777" w:rsidR="00100861" w:rsidRDefault="00100861" w:rsidP="00970399">
      <w:pPr>
        <w:spacing w:after="0" w:line="240" w:lineRule="auto"/>
      </w:pPr>
      <w:r>
        <w:separator/>
      </w:r>
    </w:p>
  </w:endnote>
  <w:endnote w:type="continuationSeparator" w:id="0">
    <w:p w14:paraId="53EE679E" w14:textId="77777777" w:rsidR="00100861" w:rsidRDefault="00100861" w:rsidP="0097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1E28F" w14:textId="77777777" w:rsidR="00100861" w:rsidRDefault="00100861" w:rsidP="00970399">
      <w:pPr>
        <w:spacing w:after="0" w:line="240" w:lineRule="auto"/>
      </w:pPr>
      <w:r>
        <w:separator/>
      </w:r>
    </w:p>
  </w:footnote>
  <w:footnote w:type="continuationSeparator" w:id="0">
    <w:p w14:paraId="0EFDCC2F" w14:textId="77777777" w:rsidR="00100861" w:rsidRDefault="00100861" w:rsidP="00970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508B6"/>
    <w:multiLevelType w:val="hybridMultilevel"/>
    <w:tmpl w:val="C33C8DEE"/>
    <w:lvl w:ilvl="0" w:tplc="5F6AC3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5C34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E897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EC49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6CA0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565F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F4D4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DC8A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32BD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A72202B"/>
    <w:multiLevelType w:val="hybridMultilevel"/>
    <w:tmpl w:val="25F6C2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C4323"/>
    <w:multiLevelType w:val="hybridMultilevel"/>
    <w:tmpl w:val="A56487A0"/>
    <w:lvl w:ilvl="0" w:tplc="90A6C0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3CE6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884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280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8BC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0ECD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5677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A805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BC47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59D0A4C"/>
    <w:multiLevelType w:val="hybridMultilevel"/>
    <w:tmpl w:val="5304509A"/>
    <w:lvl w:ilvl="0" w:tplc="73944E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1A6D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B0E7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ACD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608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947A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1CD4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DA05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16E1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7BD147C"/>
    <w:multiLevelType w:val="hybridMultilevel"/>
    <w:tmpl w:val="3A5E7242"/>
    <w:lvl w:ilvl="0" w:tplc="BF1286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BCE2F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CA3BF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2249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4F3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D062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E485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62F41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7CB0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E2B2835"/>
    <w:multiLevelType w:val="hybridMultilevel"/>
    <w:tmpl w:val="B52AB8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14637"/>
    <w:multiLevelType w:val="hybridMultilevel"/>
    <w:tmpl w:val="C980AC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654206"/>
    <w:multiLevelType w:val="hybridMultilevel"/>
    <w:tmpl w:val="45C4FC84"/>
    <w:lvl w:ilvl="0" w:tplc="0E009B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5E1F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CAF7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EAA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0B1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A92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082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A616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76DCB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F46F8F"/>
    <w:multiLevelType w:val="hybridMultilevel"/>
    <w:tmpl w:val="349A75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761C7F"/>
    <w:multiLevelType w:val="hybridMultilevel"/>
    <w:tmpl w:val="AE4ACD54"/>
    <w:lvl w:ilvl="0" w:tplc="67CA49C0">
      <w:start w:val="3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B26198"/>
    <w:multiLevelType w:val="hybridMultilevel"/>
    <w:tmpl w:val="7E6EA068"/>
    <w:lvl w:ilvl="0" w:tplc="6026F4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5686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46947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7EEF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F8AD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4E1D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A097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3813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46E41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97127D7"/>
    <w:multiLevelType w:val="hybridMultilevel"/>
    <w:tmpl w:val="BE6EFDF6"/>
    <w:lvl w:ilvl="0" w:tplc="FE20987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0"/>
  </w:num>
  <w:num w:numId="4">
    <w:abstractNumId w:val="0"/>
  </w:num>
  <w:num w:numId="5">
    <w:abstractNumId w:val="7"/>
  </w:num>
  <w:num w:numId="6">
    <w:abstractNumId w:val="2"/>
  </w:num>
  <w:num w:numId="7">
    <w:abstractNumId w:val="4"/>
  </w:num>
  <w:num w:numId="8">
    <w:abstractNumId w:val="3"/>
  </w:num>
  <w:num w:numId="9">
    <w:abstractNumId w:val="6"/>
  </w:num>
  <w:num w:numId="10">
    <w:abstractNumId w:val="5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yMTUwNzA3MzEGcpV0lIJTi4sz8/NACoxqARlXtKssAAAA"/>
  </w:docVars>
  <w:rsids>
    <w:rsidRoot w:val="00273B6F"/>
    <w:rsid w:val="00000EA9"/>
    <w:rsid w:val="000347DF"/>
    <w:rsid w:val="00090B55"/>
    <w:rsid w:val="00100861"/>
    <w:rsid w:val="0011219A"/>
    <w:rsid w:val="00116CBC"/>
    <w:rsid w:val="00127C94"/>
    <w:rsid w:val="00130270"/>
    <w:rsid w:val="0016366C"/>
    <w:rsid w:val="00164A66"/>
    <w:rsid w:val="00193B0B"/>
    <w:rsid w:val="001978BC"/>
    <w:rsid w:val="001A300E"/>
    <w:rsid w:val="001B0233"/>
    <w:rsid w:val="001D0494"/>
    <w:rsid w:val="001D1AE3"/>
    <w:rsid w:val="001D421F"/>
    <w:rsid w:val="001F2F57"/>
    <w:rsid w:val="00203C4C"/>
    <w:rsid w:val="002356E8"/>
    <w:rsid w:val="0025587B"/>
    <w:rsid w:val="00273B6F"/>
    <w:rsid w:val="00282512"/>
    <w:rsid w:val="00282CB5"/>
    <w:rsid w:val="002941EA"/>
    <w:rsid w:val="002A176E"/>
    <w:rsid w:val="002A67B6"/>
    <w:rsid w:val="002B1DCD"/>
    <w:rsid w:val="002B6A2B"/>
    <w:rsid w:val="002B6EED"/>
    <w:rsid w:val="002C50C6"/>
    <w:rsid w:val="00300469"/>
    <w:rsid w:val="0032662E"/>
    <w:rsid w:val="00332A84"/>
    <w:rsid w:val="0033394F"/>
    <w:rsid w:val="0034454A"/>
    <w:rsid w:val="00366E74"/>
    <w:rsid w:val="00381560"/>
    <w:rsid w:val="00384347"/>
    <w:rsid w:val="0038761F"/>
    <w:rsid w:val="00392D28"/>
    <w:rsid w:val="00393AB1"/>
    <w:rsid w:val="003B1A9B"/>
    <w:rsid w:val="003D3069"/>
    <w:rsid w:val="00411A87"/>
    <w:rsid w:val="004228D6"/>
    <w:rsid w:val="004248D7"/>
    <w:rsid w:val="00425367"/>
    <w:rsid w:val="00425ECE"/>
    <w:rsid w:val="00440DAF"/>
    <w:rsid w:val="004434D4"/>
    <w:rsid w:val="0045673C"/>
    <w:rsid w:val="004751E1"/>
    <w:rsid w:val="004866F8"/>
    <w:rsid w:val="00496140"/>
    <w:rsid w:val="0051297E"/>
    <w:rsid w:val="005405DB"/>
    <w:rsid w:val="00543CB3"/>
    <w:rsid w:val="00550660"/>
    <w:rsid w:val="00554B23"/>
    <w:rsid w:val="005A4D7E"/>
    <w:rsid w:val="005B73F3"/>
    <w:rsid w:val="005C2802"/>
    <w:rsid w:val="005E3536"/>
    <w:rsid w:val="00612349"/>
    <w:rsid w:val="00650873"/>
    <w:rsid w:val="0065452A"/>
    <w:rsid w:val="00664E84"/>
    <w:rsid w:val="00666D55"/>
    <w:rsid w:val="00673D72"/>
    <w:rsid w:val="00697C37"/>
    <w:rsid w:val="006B06A9"/>
    <w:rsid w:val="006B1E65"/>
    <w:rsid w:val="006E6801"/>
    <w:rsid w:val="00712A94"/>
    <w:rsid w:val="00714FB3"/>
    <w:rsid w:val="00747FFC"/>
    <w:rsid w:val="00781426"/>
    <w:rsid w:val="007B480A"/>
    <w:rsid w:val="007B5BA3"/>
    <w:rsid w:val="007D2EBB"/>
    <w:rsid w:val="007E4D0B"/>
    <w:rsid w:val="007F434D"/>
    <w:rsid w:val="00821E0B"/>
    <w:rsid w:val="00845663"/>
    <w:rsid w:val="008511B8"/>
    <w:rsid w:val="008515C4"/>
    <w:rsid w:val="00864C3B"/>
    <w:rsid w:val="008808DC"/>
    <w:rsid w:val="00890A0C"/>
    <w:rsid w:val="008D25BA"/>
    <w:rsid w:val="008F3DE6"/>
    <w:rsid w:val="008F7B34"/>
    <w:rsid w:val="009214A2"/>
    <w:rsid w:val="00947B85"/>
    <w:rsid w:val="009648A7"/>
    <w:rsid w:val="00970399"/>
    <w:rsid w:val="00991C03"/>
    <w:rsid w:val="009A13D2"/>
    <w:rsid w:val="009A7557"/>
    <w:rsid w:val="009B795D"/>
    <w:rsid w:val="009C51DD"/>
    <w:rsid w:val="009C7733"/>
    <w:rsid w:val="009E0A18"/>
    <w:rsid w:val="009E1F75"/>
    <w:rsid w:val="00A153D6"/>
    <w:rsid w:val="00A20D7C"/>
    <w:rsid w:val="00A432EA"/>
    <w:rsid w:val="00A72012"/>
    <w:rsid w:val="00A76BB0"/>
    <w:rsid w:val="00A80184"/>
    <w:rsid w:val="00AB1C2B"/>
    <w:rsid w:val="00AB4AB7"/>
    <w:rsid w:val="00AC4774"/>
    <w:rsid w:val="00AD55B6"/>
    <w:rsid w:val="00AD62DE"/>
    <w:rsid w:val="00B1618E"/>
    <w:rsid w:val="00B3111C"/>
    <w:rsid w:val="00B70FBF"/>
    <w:rsid w:val="00B73515"/>
    <w:rsid w:val="00B73637"/>
    <w:rsid w:val="00BA763D"/>
    <w:rsid w:val="00BC08C9"/>
    <w:rsid w:val="00C215F2"/>
    <w:rsid w:val="00C31B00"/>
    <w:rsid w:val="00C545EC"/>
    <w:rsid w:val="00C93138"/>
    <w:rsid w:val="00CA2301"/>
    <w:rsid w:val="00CB56CF"/>
    <w:rsid w:val="00CD37D8"/>
    <w:rsid w:val="00CE01B8"/>
    <w:rsid w:val="00CE0A26"/>
    <w:rsid w:val="00CF0B37"/>
    <w:rsid w:val="00CF131F"/>
    <w:rsid w:val="00CF48B4"/>
    <w:rsid w:val="00D2172D"/>
    <w:rsid w:val="00D319F4"/>
    <w:rsid w:val="00D5058F"/>
    <w:rsid w:val="00D6159D"/>
    <w:rsid w:val="00D76BB6"/>
    <w:rsid w:val="00D76CA9"/>
    <w:rsid w:val="00DA689F"/>
    <w:rsid w:val="00DE6CBB"/>
    <w:rsid w:val="00E15914"/>
    <w:rsid w:val="00E26F35"/>
    <w:rsid w:val="00E405F6"/>
    <w:rsid w:val="00E409C4"/>
    <w:rsid w:val="00E53422"/>
    <w:rsid w:val="00E774B5"/>
    <w:rsid w:val="00EA491A"/>
    <w:rsid w:val="00EF0136"/>
    <w:rsid w:val="00EF7429"/>
    <w:rsid w:val="00EF7826"/>
    <w:rsid w:val="00F07844"/>
    <w:rsid w:val="00F106A5"/>
    <w:rsid w:val="00F54A9F"/>
    <w:rsid w:val="00F67230"/>
    <w:rsid w:val="00F749D2"/>
    <w:rsid w:val="00F870FA"/>
    <w:rsid w:val="00F978DA"/>
    <w:rsid w:val="00FA22F9"/>
    <w:rsid w:val="00FB5AC8"/>
    <w:rsid w:val="00FB692E"/>
    <w:rsid w:val="00FC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0F4CC7"/>
  <w15:docId w15:val="{2D4B25E7-4A85-4398-9D46-F4FD0A0F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0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F0B37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F4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CF48B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BA763D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A763D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BA763D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A763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A763D"/>
    <w:rPr>
      <w:b/>
      <w:bCs/>
      <w:sz w:val="20"/>
      <w:szCs w:val="20"/>
    </w:rPr>
  </w:style>
  <w:style w:type="table" w:customStyle="1" w:styleId="21">
    <w:name w:val="標準の表 21"/>
    <w:basedOn w:val="a1"/>
    <w:uiPriority w:val="42"/>
    <w:rsid w:val="002B1D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Light Shading"/>
    <w:basedOn w:val="a1"/>
    <w:uiPriority w:val="60"/>
    <w:rsid w:val="00A20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header"/>
    <w:basedOn w:val="a"/>
    <w:link w:val="ad"/>
    <w:uiPriority w:val="99"/>
    <w:unhideWhenUsed/>
    <w:rsid w:val="0097039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70399"/>
  </w:style>
  <w:style w:type="paragraph" w:styleId="ae">
    <w:name w:val="footer"/>
    <w:basedOn w:val="a"/>
    <w:link w:val="af"/>
    <w:uiPriority w:val="99"/>
    <w:unhideWhenUsed/>
    <w:rsid w:val="0097039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70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89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7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46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6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29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94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41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20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2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90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6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1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C7BBC-9C87-447E-A505-AC5EC9C0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4-12-15T10:16:00Z</cp:lastPrinted>
</cp:coreProperties>
</file>